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6022E" w14:textId="122E4201" w:rsidR="00C565DF" w:rsidRPr="00C565DF" w:rsidRDefault="0054482F" w:rsidP="00C565DF">
      <w:pPr>
        <w:ind w:hanging="270"/>
        <w:rPr>
          <w:sz w:val="22"/>
          <w:szCs w:val="22"/>
        </w:rPr>
      </w:pPr>
      <w:r w:rsidRPr="0054482F">
        <w:rPr>
          <w:sz w:val="22"/>
          <w:szCs w:val="22"/>
        </w:rPr>
        <w:t>Supplemental Table 1.  Primers used in this study</w:t>
      </w:r>
      <w:r>
        <w:rPr>
          <w:sz w:val="22"/>
          <w:szCs w:val="22"/>
        </w:rPr>
        <w:t>.</w:t>
      </w:r>
      <w:r w:rsidR="00C565DF">
        <w:fldChar w:fldCharType="begin"/>
      </w:r>
      <w:r w:rsidR="00C565DF">
        <w:instrText xml:space="preserve"> </w:instrText>
      </w:r>
      <w:r w:rsidR="00C565DF">
        <w:rPr>
          <w:rFonts w:hint="eastAsia"/>
        </w:rPr>
        <w:instrText>LINK Excel.Sheet.12 "C:\\Users\\Ayako Nishizawa-Yoko\\Dropbox\\</w:instrText>
      </w:r>
      <w:r w:rsidR="00C565DF">
        <w:rPr>
          <w:rFonts w:hint="eastAsia"/>
        </w:rPr>
        <w:instrText>論文</w:instrText>
      </w:r>
      <w:r w:rsidR="00C565DF">
        <w:rPr>
          <w:rFonts w:hint="eastAsia"/>
        </w:rPr>
        <w:instrText>\\PolQ short paper with Stan\\Tables.xlsx" "Table S1!R1C1:R28C4" \a \f 4 \h</w:instrText>
      </w:r>
      <w:r w:rsidR="00C565DF">
        <w:instrText xml:space="preserve"> </w:instrText>
      </w:r>
      <w:r w:rsidR="00C565DF">
        <w:fldChar w:fldCharType="separate"/>
      </w:r>
    </w:p>
    <w:tbl>
      <w:tblPr>
        <w:tblW w:w="13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4683"/>
        <w:gridCol w:w="4180"/>
        <w:gridCol w:w="3036"/>
      </w:tblGrid>
      <w:tr w:rsidR="00C565DF" w:rsidRPr="00C565DF" w14:paraId="5F956D4A" w14:textId="77777777" w:rsidTr="00C565DF">
        <w:trPr>
          <w:trHeight w:val="37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3347" w14:textId="38F4246B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am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029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equence (5' to 3')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F004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urpose of us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9F06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omments</w:t>
            </w:r>
          </w:p>
        </w:tc>
      </w:tr>
      <w:tr w:rsidR="00C565DF" w:rsidRPr="00C565DF" w14:paraId="78FE9A0F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8DFF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D-F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88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TAATACGACTCACTATAGGGCTCGAGCGGCCGCCCGGGCAGGT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7E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daptors used for Suppression PCR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6C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F84A4B" w14:paraId="129C02EF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36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D-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28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-ACCTGCCC-NH2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173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42C" w14:textId="77777777" w:rsidR="00F84A4B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</w:pPr>
            <w:r w:rsidRP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P, 5'</w:t>
            </w:r>
            <w:r w:rsid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-</w:t>
            </w:r>
            <w:proofErr w:type="gramStart"/>
            <w:r w:rsidRP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phosphorylation;</w:t>
            </w:r>
            <w:proofErr w:type="gramEnd"/>
            <w:r w:rsidRP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 xml:space="preserve"> </w:t>
            </w:r>
          </w:p>
          <w:p w14:paraId="3212B44F" w14:textId="0B46590B" w:rsidR="00C565DF" w:rsidRPr="00F84A4B" w:rsidRDefault="00C565DF" w:rsidP="00F84A4B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</w:pPr>
            <w:r w:rsidRP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NH2, 3'</w:t>
            </w:r>
            <w:r w:rsid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-</w:t>
            </w:r>
            <w:r w:rsidRPr="00F84A4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val="fr-FR" w:eastAsia="ja-JP"/>
                <w14:ligatures w14:val="none"/>
              </w:rPr>
              <w:t>amination.</w:t>
            </w:r>
          </w:p>
        </w:tc>
      </w:tr>
      <w:tr w:rsidR="00C565DF" w:rsidRPr="00C565DF" w14:paraId="40DFC59F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23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P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AEB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GATCCTAATACGACTCACTATAGGGC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D2A6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rimary amplification of Suppression PCR (Pef1, for LB junction; ELUC, for RB junction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5B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6FEB076E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4651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 xml:space="preserve">Pef1α-1R </w:t>
            </w:r>
            <w:proofErr w:type="spellStart"/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sPCR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E4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GCAAACAAGGATAAGTGAGAAGATCTGAA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008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97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15BAEB0B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CF1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ELUC-1R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PCR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544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TGATAGCCCTTGTATTTGATCAGCTCCTT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48F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25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02B5AA33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D2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P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7EF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ATAGGGCTCGAGCGGC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E2B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ested amplification of Suppression PCR (Pef1, for LB junction; ELUC, for RB junction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60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0E6C6F90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51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Pef1α-2R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PCR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6E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TGCGTTACGTTCAAGTCTCTGTAGGTTTC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037B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BE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38D834EB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05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ELUC-2R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PCR</w:t>
            </w:r>
            <w:proofErr w:type="spellEnd"/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F7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GCAGGTTCTCTTCAGAGTCCAGTATGAT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D36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08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4D08F47D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F116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p35SminiELUC LB Seq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D16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GTTACCCAACTTAATCGCCTTGCAG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24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equencing analysis of T-DNA junction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A8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3CFE05AD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4024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ELUC-10R Seq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9206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GCCGTACACCACGTTCTTCT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BCE3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C3F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26938867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10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BxELUC#9-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C71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tttaccaatcatttagggttcacg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A7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B41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1BE76A0A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E74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BxELUC#9-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31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ctcagataaacaccaaatgctacc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12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F00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3C42D98E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D7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5xELUC#13-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AD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catagagtggaatttgatcgtct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A5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70C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5DD9A6CD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006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5xELUC#13-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41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tcacaagctaaacgagctacaca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4F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E92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7BF64628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F66B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polq#14-11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2896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aagagtgctcaatacggatgatagc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C16F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FFA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43A392F9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4FA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14-11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6BD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gatgttagcaacttaggggtgt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854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B77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35FBCE91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4620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polq#14-24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3A81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ctacattgctaactggctggagag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A86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158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3D031702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31A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14-24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86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caatcagagccaaaagcaatttag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F56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C1A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0212E6F9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8157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polq#20-11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C9BC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  <w:t>aacgagcagtacgactgaactaacc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70D" w14:textId="77777777" w:rsidR="00C565DF" w:rsidRPr="00C565DF" w:rsidRDefault="00C565DF" w:rsidP="00C565DF">
            <w:pPr>
              <w:rPr>
                <w:rFonts w:ascii="Calibri" w:eastAsia="Yu Gothic" w:hAnsi="Calibri" w:cs="Calibri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AD4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0062477D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9B86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20-11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EF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cctgaccacacacaaggaattta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D8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F86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7DFC657F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58A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20xELUC#18-L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2A3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ggctagtgattgcatactgaatt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7D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084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609B7D45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88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#20xELUC#18-R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D52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gtcaaattgtgttgcaaaagttct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58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EC5" w14:textId="77777777" w:rsidR="00C565DF" w:rsidRPr="00C565DF" w:rsidRDefault="00C565DF" w:rsidP="00C565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C565DF" w:rsidRPr="00C565DF" w14:paraId="5E217776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BAE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CAPS-F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20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GAGTGGGTGACAGTGGTTCTT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ABE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CAPS analysis for the identification of </w:t>
            </w:r>
            <w:proofErr w:type="spellStart"/>
            <w:r w:rsidRPr="00C565DF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mutan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659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2EA7AC24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F9F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CAPS-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3DC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AAAGGTGGAAGGTTGTGATTG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9B9A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661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0EEC5BA6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DB1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Forward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D7A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TGTAAACAGCTCTCCGTTGCCTGTGA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517D07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Analysis of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transcripts (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Forward1 and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exon7-R for endogenous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transcripts;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ZmUbicDNA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-F and </w:t>
            </w: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exon7-R for transgene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B1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3CEBA003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70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sPolQ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exon7-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CF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GCACATATTGACACATAGGGAAG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B97AD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510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C565DF" w:rsidRPr="00C565DF" w14:paraId="7411176D" w14:textId="77777777" w:rsidTr="00C565D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6DD4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proofErr w:type="spell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ZmUbi</w:t>
            </w:r>
            <w:proofErr w:type="spellEnd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proofErr w:type="gramStart"/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DNA-F</w:t>
            </w:r>
            <w:proofErr w:type="gramEnd"/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3695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C565D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GCTTCAAGGTCGACTCTAGA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AC06E" w14:textId="77777777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0EB0" w14:textId="13A6E90C" w:rsidR="00C565DF" w:rsidRPr="00C565DF" w:rsidRDefault="00C565DF" w:rsidP="00C565DF">
            <w:pP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</w:tbl>
    <w:p w14:paraId="108978CA" w14:textId="4EBCB838" w:rsidR="0054482F" w:rsidRDefault="00C565DF">
      <w:r>
        <w:fldChar w:fldCharType="end"/>
      </w:r>
    </w:p>
    <w:sectPr w:rsidR="0054482F" w:rsidSect="00544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2F"/>
    <w:rsid w:val="0000402C"/>
    <w:rsid w:val="00004640"/>
    <w:rsid w:val="00004649"/>
    <w:rsid w:val="0004082D"/>
    <w:rsid w:val="00040960"/>
    <w:rsid w:val="0004148C"/>
    <w:rsid w:val="00044D3F"/>
    <w:rsid w:val="00060C36"/>
    <w:rsid w:val="00071026"/>
    <w:rsid w:val="000758E2"/>
    <w:rsid w:val="00075D6E"/>
    <w:rsid w:val="0007782A"/>
    <w:rsid w:val="00084F9D"/>
    <w:rsid w:val="000947DB"/>
    <w:rsid w:val="000A622C"/>
    <w:rsid w:val="000B6C7B"/>
    <w:rsid w:val="000C747E"/>
    <w:rsid w:val="000D230F"/>
    <w:rsid w:val="000F52C4"/>
    <w:rsid w:val="001279F8"/>
    <w:rsid w:val="00137123"/>
    <w:rsid w:val="00157976"/>
    <w:rsid w:val="001970B0"/>
    <w:rsid w:val="001A0AED"/>
    <w:rsid w:val="001A22CF"/>
    <w:rsid w:val="001C31AA"/>
    <w:rsid w:val="001D7EAC"/>
    <w:rsid w:val="001E1A8D"/>
    <w:rsid w:val="001E7BC4"/>
    <w:rsid w:val="00213F9C"/>
    <w:rsid w:val="00227B4F"/>
    <w:rsid w:val="00244B1F"/>
    <w:rsid w:val="0025019D"/>
    <w:rsid w:val="00250A54"/>
    <w:rsid w:val="00250E73"/>
    <w:rsid w:val="0026379A"/>
    <w:rsid w:val="00283048"/>
    <w:rsid w:val="00290745"/>
    <w:rsid w:val="002A0185"/>
    <w:rsid w:val="002A7DE1"/>
    <w:rsid w:val="002F7317"/>
    <w:rsid w:val="00334E82"/>
    <w:rsid w:val="0034777B"/>
    <w:rsid w:val="00366C08"/>
    <w:rsid w:val="003845CB"/>
    <w:rsid w:val="00385EB8"/>
    <w:rsid w:val="003A664E"/>
    <w:rsid w:val="003D6E78"/>
    <w:rsid w:val="003E234C"/>
    <w:rsid w:val="003F0A92"/>
    <w:rsid w:val="003F2122"/>
    <w:rsid w:val="004851CD"/>
    <w:rsid w:val="00496C6F"/>
    <w:rsid w:val="004A6B5E"/>
    <w:rsid w:val="004F2EEA"/>
    <w:rsid w:val="00501BE3"/>
    <w:rsid w:val="005305CB"/>
    <w:rsid w:val="0054438A"/>
    <w:rsid w:val="0054482F"/>
    <w:rsid w:val="005457EB"/>
    <w:rsid w:val="00575B45"/>
    <w:rsid w:val="00580CD8"/>
    <w:rsid w:val="00590F13"/>
    <w:rsid w:val="005B3A18"/>
    <w:rsid w:val="005B44CE"/>
    <w:rsid w:val="005C0E74"/>
    <w:rsid w:val="005C4C74"/>
    <w:rsid w:val="005E7BB5"/>
    <w:rsid w:val="005F5C64"/>
    <w:rsid w:val="0061701F"/>
    <w:rsid w:val="00623406"/>
    <w:rsid w:val="00631EA3"/>
    <w:rsid w:val="00634CF1"/>
    <w:rsid w:val="006735ED"/>
    <w:rsid w:val="00682068"/>
    <w:rsid w:val="0069478C"/>
    <w:rsid w:val="006A43CC"/>
    <w:rsid w:val="006B1C5D"/>
    <w:rsid w:val="006C6794"/>
    <w:rsid w:val="006E1EA0"/>
    <w:rsid w:val="006E5458"/>
    <w:rsid w:val="0075237A"/>
    <w:rsid w:val="00752501"/>
    <w:rsid w:val="00753BF6"/>
    <w:rsid w:val="00770E72"/>
    <w:rsid w:val="007A50C4"/>
    <w:rsid w:val="0082015D"/>
    <w:rsid w:val="008241E7"/>
    <w:rsid w:val="0083246E"/>
    <w:rsid w:val="00857A7B"/>
    <w:rsid w:val="00860929"/>
    <w:rsid w:val="008A434C"/>
    <w:rsid w:val="008C36B3"/>
    <w:rsid w:val="008C6750"/>
    <w:rsid w:val="008F6C05"/>
    <w:rsid w:val="00937028"/>
    <w:rsid w:val="00982D44"/>
    <w:rsid w:val="00986C42"/>
    <w:rsid w:val="00997B2B"/>
    <w:rsid w:val="009C07D3"/>
    <w:rsid w:val="009C402C"/>
    <w:rsid w:val="009F2036"/>
    <w:rsid w:val="00A40555"/>
    <w:rsid w:val="00A45E98"/>
    <w:rsid w:val="00A462E6"/>
    <w:rsid w:val="00A84852"/>
    <w:rsid w:val="00A93C36"/>
    <w:rsid w:val="00AA14F9"/>
    <w:rsid w:val="00AA200E"/>
    <w:rsid w:val="00AB65A3"/>
    <w:rsid w:val="00AC6745"/>
    <w:rsid w:val="00AF2AEC"/>
    <w:rsid w:val="00AF6831"/>
    <w:rsid w:val="00B3305F"/>
    <w:rsid w:val="00B50CC0"/>
    <w:rsid w:val="00B65506"/>
    <w:rsid w:val="00B75B22"/>
    <w:rsid w:val="00B84FF1"/>
    <w:rsid w:val="00BF3B32"/>
    <w:rsid w:val="00C14F26"/>
    <w:rsid w:val="00C412BB"/>
    <w:rsid w:val="00C5321C"/>
    <w:rsid w:val="00C565DF"/>
    <w:rsid w:val="00C724C9"/>
    <w:rsid w:val="00C746EA"/>
    <w:rsid w:val="00CA0A43"/>
    <w:rsid w:val="00CA399E"/>
    <w:rsid w:val="00CB0013"/>
    <w:rsid w:val="00CC03E9"/>
    <w:rsid w:val="00CC13F1"/>
    <w:rsid w:val="00CC769D"/>
    <w:rsid w:val="00CE37B1"/>
    <w:rsid w:val="00CE7F3A"/>
    <w:rsid w:val="00CF00D5"/>
    <w:rsid w:val="00D02C41"/>
    <w:rsid w:val="00D4223C"/>
    <w:rsid w:val="00D47C07"/>
    <w:rsid w:val="00D50F16"/>
    <w:rsid w:val="00D725D2"/>
    <w:rsid w:val="00D97888"/>
    <w:rsid w:val="00DA4A20"/>
    <w:rsid w:val="00DB1636"/>
    <w:rsid w:val="00DB500F"/>
    <w:rsid w:val="00DF1EAC"/>
    <w:rsid w:val="00E161FF"/>
    <w:rsid w:val="00E43A99"/>
    <w:rsid w:val="00E51D70"/>
    <w:rsid w:val="00E65029"/>
    <w:rsid w:val="00E73D1F"/>
    <w:rsid w:val="00E741A3"/>
    <w:rsid w:val="00E806C1"/>
    <w:rsid w:val="00E83F0A"/>
    <w:rsid w:val="00EF34ED"/>
    <w:rsid w:val="00F33691"/>
    <w:rsid w:val="00F42015"/>
    <w:rsid w:val="00F84A4B"/>
    <w:rsid w:val="00FB0961"/>
    <w:rsid w:val="00FB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32A4D6"/>
  <w15:chartTrackingRefBased/>
  <w15:docId w15:val="{A5322721-F43C-3142-A781-48B9AEEB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vin, Stanton B</dc:creator>
  <cp:keywords/>
  <dc:description/>
  <cp:lastModifiedBy>Gelvin, Stanton B</cp:lastModifiedBy>
  <cp:revision>11</cp:revision>
  <dcterms:created xsi:type="dcterms:W3CDTF">2023-05-18T14:45:00Z</dcterms:created>
  <dcterms:modified xsi:type="dcterms:W3CDTF">2023-05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5-18T14:47:3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f436774-2a16-4a53-b6f4-3ceae0ac234c</vt:lpwstr>
  </property>
  <property fmtid="{D5CDD505-2E9C-101B-9397-08002B2CF9AE}" pid="8" name="MSIP_Label_4044bd30-2ed7-4c9d-9d12-46200872a97b_ContentBits">
    <vt:lpwstr>0</vt:lpwstr>
  </property>
</Properties>
</file>